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F36EA7" w14:textId="44CBD90D" w:rsidR="00FA3383" w:rsidRDefault="004C4962" w:rsidP="00466469">
      <w:pPr>
        <w:spacing w:line="480" w:lineRule="auto"/>
        <w:jc w:val="both"/>
        <w:rPr>
          <w:rFonts w:ascii="Times New Roman" w:hAnsi="Times New Roman" w:cs="Times New Roman"/>
          <w:sz w:val="26"/>
          <w:szCs w:val="26"/>
        </w:rPr>
      </w:pPr>
      <w:r w:rsidRPr="004C4962">
        <w:rPr>
          <w:rFonts w:ascii="Times New Roman" w:hAnsi="Times New Roman" w:cs="Times New Roman"/>
          <w:sz w:val="26"/>
          <w:szCs w:val="26"/>
        </w:rPr>
        <w:t xml:space="preserve">Table S1. </w:t>
      </w:r>
      <w:r>
        <w:rPr>
          <w:rFonts w:ascii="Times New Roman" w:hAnsi="Times New Roman" w:cs="Times New Roman"/>
          <w:sz w:val="26"/>
          <w:szCs w:val="26"/>
        </w:rPr>
        <w:t>P</w:t>
      </w:r>
      <w:r w:rsidRPr="004C4962">
        <w:rPr>
          <w:rFonts w:ascii="Times New Roman" w:hAnsi="Times New Roman" w:cs="Times New Roman"/>
          <w:sz w:val="26"/>
          <w:szCs w:val="26"/>
        </w:rPr>
        <w:t>reliminary validation metrics of psychometric scales in the study cohort</w:t>
      </w:r>
    </w:p>
    <w:tbl>
      <w:tblPr>
        <w:tblW w:w="9493" w:type="dxa"/>
        <w:jc w:val="center"/>
        <w:tblLook w:val="04A0" w:firstRow="1" w:lastRow="0" w:firstColumn="1" w:lastColumn="0" w:noHBand="0" w:noVBand="1"/>
      </w:tblPr>
      <w:tblGrid>
        <w:gridCol w:w="856"/>
        <w:gridCol w:w="1407"/>
        <w:gridCol w:w="1428"/>
        <w:gridCol w:w="1549"/>
        <w:gridCol w:w="2048"/>
        <w:gridCol w:w="2205"/>
      </w:tblGrid>
      <w:tr w:rsidR="004C4962" w:rsidRPr="002C7C38" w14:paraId="74C9DFA4" w14:textId="77777777" w:rsidTr="00454E3F">
        <w:trPr>
          <w:trHeight w:val="528"/>
          <w:jc w:val="center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B1D30" w14:textId="77777777" w:rsidR="004C4962" w:rsidRPr="002C7C38" w:rsidRDefault="004C4962" w:rsidP="004664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7C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ale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B9B78" w14:textId="77777777" w:rsidR="004C4962" w:rsidRPr="002C7C38" w:rsidRDefault="004C4962" w:rsidP="004664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7C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onbach's alpha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82D0C" w14:textId="77777777" w:rsidR="004C4962" w:rsidRPr="002C7C38" w:rsidRDefault="004C4962" w:rsidP="004664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7C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tem–Item Corr 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51921" w14:textId="77777777" w:rsidR="004C4962" w:rsidRPr="002C7C38" w:rsidRDefault="004C4962" w:rsidP="004664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7C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tem–Total Corr 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1AC87" w14:textId="77777777" w:rsidR="004C4962" w:rsidRPr="002C7C38" w:rsidRDefault="004C4962" w:rsidP="004664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7C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MO (Overall)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490F6" w14:textId="77777777" w:rsidR="004C4962" w:rsidRPr="002C7C38" w:rsidRDefault="004C4962" w:rsidP="004664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7C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FA</w:t>
            </w:r>
          </w:p>
        </w:tc>
      </w:tr>
      <w:tr w:rsidR="00F50D31" w:rsidRPr="002C7C38" w14:paraId="27CC3071" w14:textId="77777777" w:rsidTr="00454E3F">
        <w:trPr>
          <w:trHeight w:val="930"/>
          <w:jc w:val="center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50C31" w14:textId="7035E857" w:rsidR="00F50D31" w:rsidRPr="002C7C38" w:rsidRDefault="00F50D31" w:rsidP="00C26D4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Q-9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1AACA" w14:textId="4CCF23C2" w:rsidR="00F50D31" w:rsidRPr="002C7C38" w:rsidRDefault="00F50D31" w:rsidP="00C26D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7C38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1CBF1" w14:textId="632EC83A" w:rsidR="00F50D31" w:rsidRPr="002C7C38" w:rsidRDefault="00F50D31" w:rsidP="00C26D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7C38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79</w:t>
            </w:r>
            <w:r w:rsidRPr="002C7C38">
              <w:rPr>
                <w:rFonts w:ascii="Times New Roman" w:eastAsia="Times New Roman" w:hAnsi="Times New Roman" w:cs="Times New Roman"/>
                <w:color w:val="000000"/>
              </w:rPr>
              <w:t>÷0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9BE1B" w14:textId="58171948" w:rsidR="00F50D31" w:rsidRPr="002C7C38" w:rsidRDefault="00F50D31" w:rsidP="00C26D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7C38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 w:rsidRPr="002C7C38">
              <w:rPr>
                <w:rFonts w:ascii="Times New Roman" w:eastAsia="Times New Roman" w:hAnsi="Times New Roman" w:cs="Times New Roman"/>
                <w:color w:val="000000"/>
              </w:rPr>
              <w:t>÷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28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EFEAF" w14:textId="77777777" w:rsidR="00F50D31" w:rsidRPr="002C7C38" w:rsidRDefault="00F50D31" w:rsidP="00C26D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7C38">
              <w:rPr>
                <w:rFonts w:ascii="Times New Roman" w:eastAsia="Times New Roman" w:hAnsi="Times New Roman" w:cs="Times New Roman"/>
                <w:color w:val="000000"/>
              </w:rPr>
              <w:t>KMO=0.89; Bartlett p&lt;0.001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D3022" w14:textId="748C03E9" w:rsidR="00F50D31" w:rsidRPr="002C7C38" w:rsidRDefault="007A101C" w:rsidP="00C26D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7C38">
              <w:rPr>
                <w:rFonts w:ascii="Times New Roman" w:eastAsia="Times New Roman" w:hAnsi="Times New Roman" w:cs="Times New Roman"/>
                <w:color w:val="000000"/>
              </w:rPr>
              <w:t>1-factor model</w:t>
            </w:r>
            <w:r w:rsidR="00F50D31" w:rsidRPr="002C7C38">
              <w:rPr>
                <w:rFonts w:ascii="Times New Roman" w:eastAsia="Times New Roman" w:hAnsi="Times New Roman" w:cs="Times New Roman"/>
                <w:color w:val="000000"/>
              </w:rPr>
              <w:t>: χ²=</w:t>
            </w:r>
            <w:r w:rsidRPr="007A101C">
              <w:rPr>
                <w:rFonts w:ascii="Times New Roman" w:eastAsia="Times New Roman" w:hAnsi="Times New Roman" w:cs="Times New Roman"/>
                <w:color w:val="000000"/>
              </w:rPr>
              <w:t>80.818</w:t>
            </w:r>
            <w:r w:rsidR="00F50D31" w:rsidRPr="002C7C38">
              <w:rPr>
                <w:rFonts w:ascii="Times New Roman" w:eastAsia="Times New Roman" w:hAnsi="Times New Roman" w:cs="Times New Roman"/>
                <w:color w:val="000000"/>
              </w:rPr>
              <w:t>, df=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7</w:t>
            </w:r>
            <w:r w:rsidR="00F50D31" w:rsidRPr="002C7C38">
              <w:rPr>
                <w:rFonts w:ascii="Times New Roman" w:eastAsia="Times New Roman" w:hAnsi="Times New Roman" w:cs="Times New Roman"/>
                <w:color w:val="000000"/>
              </w:rPr>
              <w:t>, CFI=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26</w:t>
            </w:r>
            <w:r w:rsidR="00F50D31" w:rsidRPr="002C7C38">
              <w:rPr>
                <w:rFonts w:ascii="Times New Roman" w:eastAsia="Times New Roman" w:hAnsi="Times New Roman" w:cs="Times New Roman"/>
                <w:color w:val="000000"/>
              </w:rPr>
              <w:t>, RMSEA=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9</w:t>
            </w:r>
          </w:p>
        </w:tc>
      </w:tr>
      <w:tr w:rsidR="004C4962" w:rsidRPr="002C7C38" w14:paraId="2557B569" w14:textId="77777777" w:rsidTr="00454E3F">
        <w:trPr>
          <w:trHeight w:val="930"/>
          <w:jc w:val="center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59235" w14:textId="77777777" w:rsidR="004C4962" w:rsidRPr="002C7C38" w:rsidRDefault="004C4962" w:rsidP="004664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C7C38">
              <w:rPr>
                <w:rFonts w:ascii="Times New Roman" w:eastAsia="Times New Roman" w:hAnsi="Times New Roman" w:cs="Times New Roman"/>
                <w:color w:val="000000"/>
              </w:rPr>
              <w:t>HAM-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6F05E" w14:textId="77777777" w:rsidR="004C4962" w:rsidRPr="002C7C38" w:rsidRDefault="004C4962" w:rsidP="004664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7C38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01C65" w14:textId="77777777" w:rsidR="004C4962" w:rsidRPr="002C7C38" w:rsidRDefault="004C4962" w:rsidP="004664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7C38">
              <w:rPr>
                <w:rFonts w:ascii="Times New Roman" w:eastAsia="Times New Roman" w:hAnsi="Times New Roman" w:cs="Times New Roman"/>
                <w:color w:val="000000"/>
              </w:rPr>
              <w:t>0.158÷0.769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E04CA" w14:textId="77777777" w:rsidR="004C4962" w:rsidRPr="002C7C38" w:rsidRDefault="004C4962" w:rsidP="004664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7C38">
              <w:rPr>
                <w:rFonts w:ascii="Times New Roman" w:eastAsia="Times New Roman" w:hAnsi="Times New Roman" w:cs="Times New Roman"/>
                <w:color w:val="000000"/>
              </w:rPr>
              <w:t>0.541÷0.766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A98C4" w14:textId="77777777" w:rsidR="004C4962" w:rsidRPr="002C7C38" w:rsidRDefault="004C4962" w:rsidP="004664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7C38">
              <w:rPr>
                <w:rFonts w:ascii="Times New Roman" w:eastAsia="Times New Roman" w:hAnsi="Times New Roman" w:cs="Times New Roman"/>
                <w:color w:val="000000"/>
              </w:rPr>
              <w:t>KMO=0.89; Bartlett p&lt;0.001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379E2" w14:textId="77777777" w:rsidR="004C4962" w:rsidRPr="002C7C38" w:rsidRDefault="004C4962" w:rsidP="004664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7C38">
              <w:rPr>
                <w:rFonts w:ascii="Times New Roman" w:eastAsia="Times New Roman" w:hAnsi="Times New Roman" w:cs="Times New Roman"/>
                <w:color w:val="000000"/>
              </w:rPr>
              <w:t>2-factor (Psychic vs Somatic): χ²=241.7, df=64, CFI=0.823, RMSEA=0.152</w:t>
            </w:r>
          </w:p>
        </w:tc>
      </w:tr>
      <w:tr w:rsidR="004C4962" w:rsidRPr="002C7C38" w14:paraId="2BEDF05C" w14:textId="77777777" w:rsidTr="00454E3F">
        <w:trPr>
          <w:trHeight w:val="930"/>
          <w:jc w:val="center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73C9C" w14:textId="77777777" w:rsidR="004C4962" w:rsidRPr="002C7C38" w:rsidRDefault="004C4962" w:rsidP="004664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C7C38">
              <w:rPr>
                <w:rFonts w:ascii="Times New Roman" w:eastAsia="Times New Roman" w:hAnsi="Times New Roman" w:cs="Times New Roman"/>
                <w:color w:val="000000"/>
              </w:rPr>
              <w:t>ISI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D00BE" w14:textId="77777777" w:rsidR="004C4962" w:rsidRPr="002C7C38" w:rsidRDefault="004C4962" w:rsidP="004664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7C38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24B38" w14:textId="77777777" w:rsidR="004C4962" w:rsidRPr="002C7C38" w:rsidRDefault="004C4962" w:rsidP="004664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7C38">
              <w:rPr>
                <w:rFonts w:ascii="Times New Roman" w:eastAsia="Times New Roman" w:hAnsi="Times New Roman" w:cs="Times New Roman"/>
                <w:color w:val="000000"/>
              </w:rPr>
              <w:t>0.734÷0.926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C8725" w14:textId="77777777" w:rsidR="004C4962" w:rsidRPr="002C7C38" w:rsidRDefault="004C4962" w:rsidP="004664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7C38">
              <w:rPr>
                <w:rFonts w:ascii="Times New Roman" w:eastAsia="Times New Roman" w:hAnsi="Times New Roman" w:cs="Times New Roman"/>
                <w:color w:val="000000"/>
              </w:rPr>
              <w:t>0.879÷0.927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9948D" w14:textId="77777777" w:rsidR="004C4962" w:rsidRPr="002C7C38" w:rsidRDefault="004C4962" w:rsidP="004664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7C38">
              <w:rPr>
                <w:rFonts w:ascii="Times New Roman" w:eastAsia="Times New Roman" w:hAnsi="Times New Roman" w:cs="Times New Roman"/>
                <w:color w:val="000000"/>
              </w:rPr>
              <w:t>KMO=0.91; Bartlett p&lt;0.001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48D4F" w14:textId="77777777" w:rsidR="004C4962" w:rsidRPr="002C7C38" w:rsidRDefault="004C4962" w:rsidP="004664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7C38">
              <w:rPr>
                <w:rFonts w:ascii="Times New Roman" w:eastAsia="Times New Roman" w:hAnsi="Times New Roman" w:cs="Times New Roman"/>
                <w:color w:val="000000"/>
              </w:rPr>
              <w:t>1-factor model: χ²=105.1, df=14, CFI=0.915, RMSEA=0.233</w:t>
            </w:r>
          </w:p>
        </w:tc>
      </w:tr>
      <w:tr w:rsidR="004C4962" w:rsidRPr="002C7C38" w14:paraId="6D1B4399" w14:textId="77777777" w:rsidTr="00454E3F">
        <w:trPr>
          <w:trHeight w:val="1550"/>
          <w:jc w:val="center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AB909" w14:textId="77777777" w:rsidR="004C4962" w:rsidRPr="002C7C38" w:rsidRDefault="004C4962" w:rsidP="004664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C7C38">
              <w:rPr>
                <w:rFonts w:ascii="Times New Roman" w:eastAsia="Times New Roman" w:hAnsi="Times New Roman" w:cs="Times New Roman"/>
                <w:color w:val="000000"/>
              </w:rPr>
              <w:t>ASEX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97047" w14:textId="77777777" w:rsidR="004C4962" w:rsidRPr="002C7C38" w:rsidRDefault="004C4962" w:rsidP="004664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7C38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51DC0" w14:textId="77777777" w:rsidR="004C4962" w:rsidRPr="002C7C38" w:rsidRDefault="004C4962" w:rsidP="004664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7C38">
              <w:rPr>
                <w:rFonts w:ascii="Times New Roman" w:eastAsia="Times New Roman" w:hAnsi="Times New Roman" w:cs="Times New Roman"/>
                <w:color w:val="000000"/>
              </w:rPr>
              <w:t>0.834÷1.000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30CF0" w14:textId="77777777" w:rsidR="004C4962" w:rsidRPr="002C7C38" w:rsidRDefault="004C4962" w:rsidP="004664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7C38">
              <w:rPr>
                <w:rFonts w:ascii="Times New Roman" w:eastAsia="Times New Roman" w:hAnsi="Times New Roman" w:cs="Times New Roman"/>
                <w:color w:val="000000"/>
              </w:rPr>
              <w:t>0.883÷0.981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44A40" w14:textId="77777777" w:rsidR="004C4962" w:rsidRPr="002C7C38" w:rsidRDefault="004C4962" w:rsidP="004664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7C38">
              <w:rPr>
                <w:rFonts w:ascii="Times New Roman" w:eastAsia="Times New Roman" w:hAnsi="Times New Roman" w:cs="Times New Roman"/>
                <w:color w:val="000000"/>
              </w:rPr>
              <w:t>KMO=0.5 (limited sample, elderly &amp; severe patients, low sexual activity frequency); CFA not performed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144DA" w14:textId="77777777" w:rsidR="004C4962" w:rsidRPr="002C7C38" w:rsidRDefault="004C4962" w:rsidP="004664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7C3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4C4962" w:rsidRPr="002C7C38" w14:paraId="37948D1A" w14:textId="77777777" w:rsidTr="00454E3F">
        <w:trPr>
          <w:trHeight w:val="310"/>
          <w:jc w:val="center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D2DB5" w14:textId="77777777" w:rsidR="004C4962" w:rsidRPr="002C7C38" w:rsidRDefault="004C4962" w:rsidP="004664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C7C38">
              <w:rPr>
                <w:rFonts w:ascii="Times New Roman" w:eastAsia="Times New Roman" w:hAnsi="Times New Roman" w:cs="Times New Roman"/>
                <w:color w:val="000000"/>
              </w:rPr>
              <w:t>EQ-5D-5L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F4C9A" w14:textId="77777777" w:rsidR="004C4962" w:rsidRPr="002C7C38" w:rsidRDefault="004C4962" w:rsidP="004664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7C38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A6D3C" w14:textId="77777777" w:rsidR="004C4962" w:rsidRPr="002C7C38" w:rsidRDefault="004C4962" w:rsidP="004664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7C38">
              <w:rPr>
                <w:rFonts w:ascii="Times New Roman" w:eastAsia="Times New Roman" w:hAnsi="Times New Roman" w:cs="Times New Roman"/>
                <w:color w:val="000000"/>
              </w:rPr>
              <w:t>0.376÷0.837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D86F7" w14:textId="77777777" w:rsidR="004C4962" w:rsidRPr="002C7C38" w:rsidRDefault="004C4962" w:rsidP="004664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7C3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F886C" w14:textId="77777777" w:rsidR="004C4962" w:rsidRPr="002C7C38" w:rsidRDefault="004C4962" w:rsidP="004664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7C3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17725" w14:textId="77777777" w:rsidR="004C4962" w:rsidRPr="002C7C38" w:rsidRDefault="004C4962" w:rsidP="004664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7C3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</w:tbl>
    <w:p w14:paraId="2C6D3CEB" w14:textId="77777777" w:rsidR="00466469" w:rsidRPr="00220174" w:rsidRDefault="00466469" w:rsidP="00454E3F">
      <w:pPr>
        <w:spacing w:line="480" w:lineRule="auto"/>
        <w:jc w:val="both"/>
        <w:rPr>
          <w:rFonts w:ascii="Times New Roman" w:hAnsi="Times New Roman" w:cs="Times New Roman"/>
          <w:sz w:val="26"/>
          <w:szCs w:val="26"/>
        </w:rPr>
      </w:pPr>
    </w:p>
    <w:sectPr w:rsidR="00466469" w:rsidRPr="00220174" w:rsidSect="00E967E0">
      <w:pgSz w:w="11907" w:h="16840" w:code="9"/>
      <w:pgMar w:top="1701" w:right="1134" w:bottom="1701" w:left="1985" w:header="85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39E"/>
    <w:rsid w:val="000764A6"/>
    <w:rsid w:val="00220174"/>
    <w:rsid w:val="002C1AB5"/>
    <w:rsid w:val="002C7C38"/>
    <w:rsid w:val="002F7A91"/>
    <w:rsid w:val="00343B1A"/>
    <w:rsid w:val="00454E3F"/>
    <w:rsid w:val="00466469"/>
    <w:rsid w:val="004C4962"/>
    <w:rsid w:val="007A101C"/>
    <w:rsid w:val="00802956"/>
    <w:rsid w:val="008428A0"/>
    <w:rsid w:val="00882B75"/>
    <w:rsid w:val="00882F44"/>
    <w:rsid w:val="0095489E"/>
    <w:rsid w:val="009E2D47"/>
    <w:rsid w:val="00A25BC0"/>
    <w:rsid w:val="00A94C9A"/>
    <w:rsid w:val="00B15E3C"/>
    <w:rsid w:val="00B715DA"/>
    <w:rsid w:val="00E7739E"/>
    <w:rsid w:val="00F50D31"/>
    <w:rsid w:val="00FA3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836B5"/>
  <w15:chartTrackingRefBased/>
  <w15:docId w15:val="{B8DA62EF-0FF6-4EC4-819C-E0CA75962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8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2D47"/>
    <w:pPr>
      <w:spacing w:after="0" w:line="240" w:lineRule="auto"/>
    </w:pPr>
    <w:rPr>
      <w:rFonts w:asciiTheme="minorHAnsi" w:eastAsiaTheme="minorEastAsia" w:hAnsiTheme="minorHAns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E2D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2D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2D47"/>
    <w:rPr>
      <w:rFonts w:asciiTheme="minorHAnsi" w:eastAsiaTheme="minorEastAsia" w:hAnsiTheme="minorHAnsi"/>
      <w:sz w:val="20"/>
      <w:szCs w:val="20"/>
    </w:rPr>
  </w:style>
  <w:style w:type="paragraph" w:styleId="BodyText">
    <w:name w:val="Body Text"/>
    <w:basedOn w:val="Normal"/>
    <w:link w:val="BodyTextChar"/>
    <w:qFormat/>
    <w:rsid w:val="009E2D47"/>
    <w:pPr>
      <w:spacing w:before="180" w:after="180"/>
    </w:pPr>
    <w:rPr>
      <w:rFonts w:eastAsiaTheme="minorHAnsi"/>
    </w:rPr>
  </w:style>
  <w:style w:type="character" w:customStyle="1" w:styleId="BodyTextChar">
    <w:name w:val="Body Text Char"/>
    <w:basedOn w:val="DefaultParagraphFont"/>
    <w:link w:val="BodyText"/>
    <w:rsid w:val="009E2D47"/>
    <w:rPr>
      <w:rFonts w:asciiTheme="minorHAnsi" w:hAnsiTheme="minorHAnsi"/>
      <w:sz w:val="24"/>
      <w:szCs w:val="24"/>
    </w:rPr>
  </w:style>
  <w:style w:type="character" w:customStyle="1" w:styleId="SectionNumber">
    <w:name w:val="Section Number"/>
    <w:basedOn w:val="DefaultParagraphFont"/>
    <w:rsid w:val="009E2D47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37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0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2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ơn Trần</dc:creator>
  <cp:keywords/>
  <dc:description/>
  <cp:lastModifiedBy>Sơn Trần</cp:lastModifiedBy>
  <cp:revision>15</cp:revision>
  <dcterms:created xsi:type="dcterms:W3CDTF">2024-10-24T06:43:00Z</dcterms:created>
  <dcterms:modified xsi:type="dcterms:W3CDTF">2026-02-09T09:22:00Z</dcterms:modified>
</cp:coreProperties>
</file>